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D221E" w:rsidRPr="004D5A0F" w14:paraId="47E5B24C" w14:textId="77777777" w:rsidTr="00840EF2">
        <w:tc>
          <w:tcPr>
            <w:tcW w:w="3116" w:type="dxa"/>
          </w:tcPr>
          <w:p w14:paraId="647D145B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1B1274">
              <w:rPr>
                <w:rFonts w:ascii="Times New Roman" w:eastAsia="Times New Roman" w:hAnsi="Times New Roman" w:cs="Times New Roman"/>
              </w:rPr>
              <w:t>Serotype</w:t>
            </w:r>
          </w:p>
        </w:tc>
        <w:tc>
          <w:tcPr>
            <w:tcW w:w="3117" w:type="dxa"/>
          </w:tcPr>
          <w:p w14:paraId="1E7295DB" w14:textId="77777777" w:rsidR="003D221E" w:rsidRPr="004D5A0F" w:rsidRDefault="003D221E" w:rsidP="00D674E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  <w:color w:val="000000"/>
              </w:rPr>
              <w:t>Non-Indigenous </w:t>
            </w:r>
            <w:r w:rsidRPr="001B1274">
              <w:rPr>
                <w:rFonts w:ascii="Times New Roman" w:eastAsia="Times New Roman" w:hAnsi="Times New Roman" w:cs="Times New Roman"/>
              </w:rPr>
              <w:t>adults</w:t>
            </w:r>
          </w:p>
          <w:p w14:paraId="2D82D641" w14:textId="2CEBBB2B" w:rsidR="004D5A0F" w:rsidRPr="004D5A0F" w:rsidRDefault="004D5A0F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>r</w:t>
            </w:r>
            <w:r w:rsidRPr="004D5A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D5A0F">
              <w:rPr>
                <w:rFonts w:ascii="Times New Roman" w:hAnsi="Times New Roman" w:cs="Times New Roman"/>
              </w:rPr>
              <w:t>, p-value</w:t>
            </w:r>
          </w:p>
        </w:tc>
        <w:tc>
          <w:tcPr>
            <w:tcW w:w="3117" w:type="dxa"/>
          </w:tcPr>
          <w:p w14:paraId="1DDE1B47" w14:textId="77777777" w:rsidR="003D221E" w:rsidRPr="004D5A0F" w:rsidRDefault="003D221E" w:rsidP="00D674E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  <w:color w:val="000000"/>
              </w:rPr>
              <w:t>Indigenous </w:t>
            </w:r>
            <w:r w:rsidRPr="001B1274">
              <w:rPr>
                <w:rFonts w:ascii="Times New Roman" w:eastAsia="Times New Roman" w:hAnsi="Times New Roman" w:cs="Times New Roman"/>
              </w:rPr>
              <w:t>adults</w:t>
            </w:r>
          </w:p>
          <w:p w14:paraId="0F62445F" w14:textId="6CC945F6" w:rsidR="004D5A0F" w:rsidRPr="004D5A0F" w:rsidRDefault="004D5A0F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>r</w:t>
            </w:r>
            <w:r w:rsidRPr="004D5A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D5A0F">
              <w:rPr>
                <w:rFonts w:ascii="Times New Roman" w:hAnsi="Times New Roman" w:cs="Times New Roman"/>
              </w:rPr>
              <w:t>, p-value</w:t>
            </w:r>
          </w:p>
        </w:tc>
      </w:tr>
      <w:tr w:rsidR="003D221E" w:rsidRPr="004D5A0F" w14:paraId="5FEAAABA" w14:textId="77777777" w:rsidTr="00840EF2">
        <w:tc>
          <w:tcPr>
            <w:tcW w:w="3116" w:type="dxa"/>
          </w:tcPr>
          <w:p w14:paraId="51F5F9E1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648018A2" w14:textId="3B2ACC69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1857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</w:tcPr>
          <w:p w14:paraId="213DEE46" w14:textId="4E2A9F6A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4447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</w:tr>
      <w:tr w:rsidR="003D221E" w:rsidRPr="004D5A0F" w14:paraId="3B18D1EC" w14:textId="77777777" w:rsidTr="00840EF2">
        <w:tc>
          <w:tcPr>
            <w:tcW w:w="3116" w:type="dxa"/>
          </w:tcPr>
          <w:p w14:paraId="48A47D5B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3117" w:type="dxa"/>
          </w:tcPr>
          <w:p w14:paraId="6969F974" w14:textId="25852FED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D5A0F">
              <w:rPr>
                <w:rFonts w:ascii="Times New Roman" w:hAnsi="Times New Roman" w:cs="Times New Roman"/>
                <w:b/>
                <w:bCs/>
              </w:rPr>
              <w:t xml:space="preserve">0.1482, </w:t>
            </w:r>
            <w:r w:rsidR="004D5A0F" w:rsidRPr="004D5A0F">
              <w:rPr>
                <w:rFonts w:ascii="Times New Roman" w:hAnsi="Times New Roman" w:cs="Times New Roman"/>
                <w:b/>
                <w:bCs/>
              </w:rPr>
              <w:t>0.0022</w:t>
            </w:r>
          </w:p>
        </w:tc>
        <w:tc>
          <w:tcPr>
            <w:tcW w:w="3117" w:type="dxa"/>
          </w:tcPr>
          <w:p w14:paraId="2193B87A" w14:textId="32C2CA69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03236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</w:tr>
      <w:tr w:rsidR="003D221E" w:rsidRPr="004D5A0F" w14:paraId="369B4405" w14:textId="77777777" w:rsidTr="00840EF2">
        <w:tc>
          <w:tcPr>
            <w:tcW w:w="3116" w:type="dxa"/>
          </w:tcPr>
          <w:p w14:paraId="423A2E04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9V</w:t>
            </w:r>
          </w:p>
        </w:tc>
        <w:tc>
          <w:tcPr>
            <w:tcW w:w="3117" w:type="dxa"/>
          </w:tcPr>
          <w:p w14:paraId="4D041CC7" w14:textId="6819EA8D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4258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</w:tcPr>
          <w:p w14:paraId="31D0E984" w14:textId="53528812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1333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</w:tr>
      <w:tr w:rsidR="003D221E" w:rsidRPr="004D5A0F" w14:paraId="0035A6C8" w14:textId="77777777" w:rsidTr="00840EF2">
        <w:tc>
          <w:tcPr>
            <w:tcW w:w="3116" w:type="dxa"/>
          </w:tcPr>
          <w:p w14:paraId="7D8D5033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117" w:type="dxa"/>
          </w:tcPr>
          <w:p w14:paraId="314AB34F" w14:textId="0CC564A5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>0.02918,</w:t>
            </w:r>
            <w:r w:rsidR="004D5A0F" w:rsidRPr="004D5A0F">
              <w:rPr>
                <w:rFonts w:ascii="Times New Roman" w:hAnsi="Times New Roman" w:cs="Times New Roman"/>
              </w:rPr>
              <w:t xml:space="preserve">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</w:tcPr>
          <w:p w14:paraId="19CD9E11" w14:textId="26E9786C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2345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</w:tr>
      <w:tr w:rsidR="003D221E" w:rsidRPr="004D5A0F" w14:paraId="77BB42D0" w14:textId="77777777" w:rsidTr="00840EF2">
        <w:tc>
          <w:tcPr>
            <w:tcW w:w="3116" w:type="dxa"/>
          </w:tcPr>
          <w:p w14:paraId="254BE767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19A</w:t>
            </w:r>
          </w:p>
        </w:tc>
        <w:tc>
          <w:tcPr>
            <w:tcW w:w="3117" w:type="dxa"/>
          </w:tcPr>
          <w:p w14:paraId="6BF91C5B" w14:textId="03B389F0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1053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</w:tcPr>
          <w:p w14:paraId="4EC1B14A" w14:textId="7A8E3704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3.159e-5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</w:tr>
      <w:tr w:rsidR="003D221E" w:rsidRPr="004D5A0F" w14:paraId="40ED2A9B" w14:textId="77777777" w:rsidTr="00840EF2">
        <w:tc>
          <w:tcPr>
            <w:tcW w:w="3116" w:type="dxa"/>
          </w:tcPr>
          <w:p w14:paraId="65FF2B15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19F</w:t>
            </w:r>
          </w:p>
        </w:tc>
        <w:tc>
          <w:tcPr>
            <w:tcW w:w="3117" w:type="dxa"/>
          </w:tcPr>
          <w:p w14:paraId="0924B8D9" w14:textId="34D073BD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>0.009798,</w:t>
            </w:r>
            <w:r w:rsidR="004D5A0F" w:rsidRPr="004D5A0F">
              <w:rPr>
                <w:rFonts w:ascii="Times New Roman" w:hAnsi="Times New Roman" w:cs="Times New Roman"/>
              </w:rPr>
              <w:t xml:space="preserve">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</w:tcPr>
          <w:p w14:paraId="60D405BE" w14:textId="0FF38A7F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07549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</w:tr>
      <w:tr w:rsidR="003D221E" w:rsidRPr="004D5A0F" w14:paraId="02083856" w14:textId="77777777" w:rsidTr="00840EF2">
        <w:tc>
          <w:tcPr>
            <w:tcW w:w="3116" w:type="dxa"/>
          </w:tcPr>
          <w:p w14:paraId="65885B51" w14:textId="77777777" w:rsidR="003D221E" w:rsidRPr="004D5A0F" w:rsidRDefault="003D221E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1274">
              <w:rPr>
                <w:rFonts w:ascii="Times New Roman" w:eastAsia="Times New Roman" w:hAnsi="Times New Roman" w:cs="Times New Roman"/>
              </w:rPr>
              <w:t>23F</w:t>
            </w:r>
          </w:p>
        </w:tc>
        <w:tc>
          <w:tcPr>
            <w:tcW w:w="3117" w:type="dxa"/>
          </w:tcPr>
          <w:p w14:paraId="3B24188E" w14:textId="133E4219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07059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3117" w:type="dxa"/>
          </w:tcPr>
          <w:p w14:paraId="72CEC92A" w14:textId="237D0A26" w:rsidR="003D221E" w:rsidRPr="004D5A0F" w:rsidRDefault="00AA19C4" w:rsidP="00D674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5A0F">
              <w:rPr>
                <w:rFonts w:ascii="Times New Roman" w:hAnsi="Times New Roman" w:cs="Times New Roman"/>
              </w:rPr>
              <w:t xml:space="preserve">0.004430, </w:t>
            </w:r>
            <w:r w:rsidR="00E81E89">
              <w:rPr>
                <w:rFonts w:ascii="Times New Roman" w:hAnsi="Times New Roman" w:cs="Times New Roman"/>
              </w:rPr>
              <w:t>&gt; 0.05</w:t>
            </w:r>
          </w:p>
        </w:tc>
      </w:tr>
    </w:tbl>
    <w:p w14:paraId="2098C158" w14:textId="77777777" w:rsidR="00F667EC" w:rsidRPr="004D5A0F" w:rsidRDefault="00F667EC">
      <w:pPr>
        <w:rPr>
          <w:rFonts w:ascii="Times New Roman" w:hAnsi="Times New Roman" w:cs="Times New Roman"/>
        </w:rPr>
      </w:pPr>
    </w:p>
    <w:sectPr w:rsidR="00F667EC" w:rsidRPr="004D5A0F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21E"/>
    <w:rsid w:val="0007279F"/>
    <w:rsid w:val="0008352E"/>
    <w:rsid w:val="0015181D"/>
    <w:rsid w:val="001547CE"/>
    <w:rsid w:val="001B692D"/>
    <w:rsid w:val="001D64D5"/>
    <w:rsid w:val="001F49AE"/>
    <w:rsid w:val="0022428B"/>
    <w:rsid w:val="002D5AE8"/>
    <w:rsid w:val="002F6A48"/>
    <w:rsid w:val="00303FDE"/>
    <w:rsid w:val="003A2DD3"/>
    <w:rsid w:val="003B2905"/>
    <w:rsid w:val="003D221E"/>
    <w:rsid w:val="004D5A0F"/>
    <w:rsid w:val="004E0F86"/>
    <w:rsid w:val="005744CB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B38FA"/>
    <w:rsid w:val="009D575A"/>
    <w:rsid w:val="009D596A"/>
    <w:rsid w:val="00A44A7E"/>
    <w:rsid w:val="00A55CB2"/>
    <w:rsid w:val="00AA19C4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135E1"/>
    <w:rsid w:val="00C34EE7"/>
    <w:rsid w:val="00C74605"/>
    <w:rsid w:val="00CE0226"/>
    <w:rsid w:val="00D674E9"/>
    <w:rsid w:val="00D9704D"/>
    <w:rsid w:val="00DC637B"/>
    <w:rsid w:val="00E4360B"/>
    <w:rsid w:val="00E64D91"/>
    <w:rsid w:val="00E81E89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E018D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8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06:00Z</dcterms:created>
  <dcterms:modified xsi:type="dcterms:W3CDTF">2022-02-12T15:06:00Z</dcterms:modified>
</cp:coreProperties>
</file>